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EBF5C" w14:textId="7C77E1CE" w:rsidR="008A0669" w:rsidRPr="009903A5" w:rsidRDefault="008A0669" w:rsidP="008A0669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571448">
        <w:rPr>
          <w:rFonts w:asciiTheme="minorHAnsi" w:hAnsiTheme="minorHAnsi" w:cstheme="minorHAnsi"/>
          <w:lang w:val="en-US"/>
        </w:rPr>
        <w:t>13</w:t>
      </w:r>
      <w:r w:rsidR="009F243B">
        <w:rPr>
          <w:rFonts w:asciiTheme="minorHAnsi" w:hAnsiTheme="minorHAnsi" w:cstheme="minorHAnsi"/>
          <w:lang w:val="en-US"/>
        </w:rPr>
        <w:t xml:space="preserve"> 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2B8FEBE3" w14:textId="77777777" w:rsidR="008A0669" w:rsidRPr="007A7424" w:rsidRDefault="008A0669" w:rsidP="008A0669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8A0669" w:rsidRPr="00494F2A" w14:paraId="38B454F7" w14:textId="77777777" w:rsidTr="00145E44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B593789" w14:textId="77777777" w:rsidR="008A0669" w:rsidRPr="007A7424" w:rsidRDefault="008A0669" w:rsidP="00145E4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ocilizumab compared with standard care for COVID-19</w:t>
            </w:r>
          </w:p>
        </w:tc>
      </w:tr>
      <w:tr w:rsidR="008A0669" w:rsidRPr="00494F2A" w14:paraId="73E802DB" w14:textId="77777777" w:rsidTr="00145E44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2C6B88" w14:textId="77777777" w:rsidR="008A0669" w:rsidRPr="007A7424" w:rsidRDefault="008A0669" w:rsidP="00145E4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38263E83" w14:textId="77777777" w:rsidR="008A0669" w:rsidRPr="007A7424" w:rsidRDefault="008A0669" w:rsidP="00145E4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2E38F60B" w14:textId="77777777" w:rsidR="008A0669" w:rsidRPr="007A7424" w:rsidRDefault="008A0669" w:rsidP="00145E4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ocilizumab</w:t>
            </w:r>
          </w:p>
          <w:p w14:paraId="5A43BE4A" w14:textId="77777777" w:rsidR="008A0669" w:rsidRPr="007A7424" w:rsidRDefault="008A0669" w:rsidP="00145E4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8A0669" w:rsidRPr="00E257E8" w14:paraId="1CD9B369" w14:textId="77777777" w:rsidTr="00145E44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6C293EE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11B1DB6B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F3B560F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52617482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FBF9130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331E934" w14:textId="77777777" w:rsidR="008A0669" w:rsidRPr="00E257E8" w:rsidRDefault="008A0669" w:rsidP="00145E44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CCC5903" w14:textId="77777777" w:rsidR="008A0669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67FC24D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E4DC144" w14:textId="77777777" w:rsidR="008A0669" w:rsidRDefault="008A0669" w:rsidP="00145E4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7FC1782" w14:textId="77777777" w:rsidR="008A0669" w:rsidRDefault="008A0669" w:rsidP="00145E4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D1EACD7" w14:textId="77777777" w:rsidR="008A0669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8A0669" w:rsidRPr="00E257E8" w14:paraId="032E9759" w14:textId="77777777" w:rsidTr="00145E44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6C48DFF" w14:textId="77777777" w:rsidR="008A0669" w:rsidRPr="00E257E8" w:rsidRDefault="008A0669" w:rsidP="00145E44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D885B16" w14:textId="77777777" w:rsidR="008A0669" w:rsidRPr="008510A3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31B209B" w14:textId="77777777" w:rsidR="008A0669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12BE83F9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ocilizumab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1D99AA2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40E1504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B48FDF7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A43B975" w14:textId="77777777" w:rsidR="008A0669" w:rsidRPr="00E257E8" w:rsidRDefault="008A0669" w:rsidP="00145E4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A0669" w:rsidRPr="009173B1" w14:paraId="1A64EA11" w14:textId="77777777" w:rsidTr="00AA3DF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70DCA4" w14:textId="77777777" w:rsidR="008A0669" w:rsidRPr="008A0669" w:rsidRDefault="008A0669" w:rsidP="008A066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  <w:r w:rsidR="00AA3DF8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AA3DF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C82857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: 29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CD58F8" w14:textId="77777777" w:rsidR="008A0669" w:rsidRPr="00AA3DF8" w:rsidRDefault="00F5069A" w:rsidP="00AA3DF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5</w:t>
            </w:r>
            <w:r w:rsidR="00AA3DF8"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9DB0753" w14:textId="77777777" w:rsidR="008A0669" w:rsidRPr="00F5069A" w:rsidRDefault="00F5069A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119</w:t>
            </w:r>
            <w:r w:rsidR="00AA3DF8" w:rsidRPr="00AA3DF8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83 to 169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2B4BDD6" w14:textId="77777777" w:rsidR="008A0669" w:rsidRPr="00AA3DF8" w:rsidRDefault="00F5069A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RR 1.03</w:t>
            </w:r>
            <w:r w:rsidRPr="008A0669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0.72 to 1.46</w:t>
            </w:r>
            <w:r w:rsidRPr="008A06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AE3ADE7" w14:textId="77777777" w:rsidR="00AA3DF8" w:rsidRPr="00AA3DF8" w:rsidRDefault="00F5069A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33</w:t>
            </w:r>
          </w:p>
          <w:p w14:paraId="0B937E18" w14:textId="77777777" w:rsidR="008A0669" w:rsidRPr="00AA3DF8" w:rsidRDefault="00F5069A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4</w:t>
            </w:r>
            <w:r w:rsidR="00AA3DF8" w:rsidRPr="00AA3DF8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45905E8" w14:textId="77777777" w:rsidR="008A0669" w:rsidRPr="00AA3DF8" w:rsidRDefault="00AA3DF8" w:rsidP="00AA3DF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A3D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AA3D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AA3DF8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AA3DF8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1E4D7E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6446F0B" w14:textId="77777777" w:rsidR="008A0669" w:rsidRPr="00AA3DF8" w:rsidRDefault="001E4D7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A0669" w:rsidRPr="00E257E8" w14:paraId="3704C9EA" w14:textId="77777777" w:rsidTr="00AA3DF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C744553" w14:textId="77777777" w:rsidR="008A0669" w:rsidRPr="008A0669" w:rsidRDefault="008A0669" w:rsidP="008A066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 w:rsidR="00AA3DF8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C82857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 mean: 30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3944F02" w14:textId="77777777" w:rsidR="008A0669" w:rsidRPr="00AA3DF8" w:rsidRDefault="00264A9E" w:rsidP="00AA3DF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78</w:t>
            </w:r>
            <w:r w:rsidR="00AA3DF8"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BA7A8A3" w14:textId="77777777" w:rsidR="008A0669" w:rsidRPr="00264A9E" w:rsidRDefault="00264A9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238</w:t>
            </w:r>
            <w:r w:rsidR="00AA3DF8" w:rsidRPr="00AA3DF8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32 to 431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9FD55CD" w14:textId="77777777" w:rsidR="008A0669" w:rsidRPr="00AA3DF8" w:rsidRDefault="00264A9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RR 0.63</w:t>
            </w:r>
            <w:r w:rsidR="00F5069A" w:rsidRPr="008A0669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0.35 to 1.14</w:t>
            </w:r>
            <w:r w:rsidR="00F5069A" w:rsidRPr="008A06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D15232" w14:textId="77777777" w:rsidR="00AA3DF8" w:rsidRPr="00AA3DF8" w:rsidRDefault="00264A9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55</w:t>
            </w:r>
          </w:p>
          <w:p w14:paraId="474B0EE5" w14:textId="77777777" w:rsidR="008A0669" w:rsidRPr="00AA3DF8" w:rsidRDefault="00264A9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5</w:t>
            </w:r>
            <w:r w:rsidR="00AA3DF8" w:rsidRPr="00AA3DF8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5875304" w14:textId="77777777" w:rsidR="008A0669" w:rsidRPr="00AA3DF8" w:rsidRDefault="00AA3DF8" w:rsidP="00AA3DF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A3D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AA3D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AA3DF8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AA3DF8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1E4D7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,d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88828A" w14:textId="77777777" w:rsidR="008A0669" w:rsidRPr="00AA3DF8" w:rsidRDefault="001E4D7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A0669" w:rsidRPr="009173B1" w14:paraId="79128DA6" w14:textId="77777777" w:rsidTr="00AA3DF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DC2F16B" w14:textId="77777777" w:rsidR="008A0669" w:rsidRPr="00FD1284" w:rsidRDefault="008A0669" w:rsidP="008A066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 w:rsidR="00AA3DF8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010AC3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 mean: 30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AB486CA" w14:textId="77777777" w:rsidR="008A0669" w:rsidRPr="00AA3DF8" w:rsidRDefault="00F5069A" w:rsidP="00AA3DF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44</w:t>
            </w:r>
            <w:r w:rsidR="00AA3DF8"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AA3C2F6" w14:textId="77777777" w:rsidR="008A0669" w:rsidRPr="00F5069A" w:rsidRDefault="00F5069A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173</w:t>
            </w:r>
            <w:r w:rsidR="00AA3DF8" w:rsidRPr="00AA3DF8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90 to 337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77B0719" w14:textId="77777777" w:rsidR="008A0669" w:rsidRPr="00AA3DF8" w:rsidRDefault="00F5069A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RR 0.71</w:t>
            </w:r>
            <w:r w:rsidRPr="008A0669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0.37 to 1.38</w:t>
            </w:r>
            <w:r w:rsidRPr="008A06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C189B" w14:textId="77777777" w:rsidR="00AA3DF8" w:rsidRPr="00AA3DF8" w:rsidRDefault="00010AC3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14</w:t>
            </w:r>
          </w:p>
          <w:p w14:paraId="11D8D9F0" w14:textId="77777777" w:rsidR="008A0669" w:rsidRPr="00AA3DF8" w:rsidRDefault="00F5069A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</w:t>
            </w:r>
            <w:r w:rsidR="00AA3DF8" w:rsidRPr="00AA3DF8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72D87AE" w14:textId="77777777" w:rsidR="008A0669" w:rsidRPr="00AA3DF8" w:rsidRDefault="00AA3DF8" w:rsidP="00AA3DF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A3D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AA3D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AA3DF8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AA3DF8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1E4D7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8BB0098" w14:textId="77777777" w:rsidR="008A0669" w:rsidRPr="00AA3DF8" w:rsidRDefault="001E4D7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A0669" w:rsidRPr="009173B1" w14:paraId="6D6CAECA" w14:textId="77777777" w:rsidTr="00AA3DF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D10F9E" w14:textId="77777777" w:rsidR="008A0669" w:rsidRPr="00FD1284" w:rsidRDefault="008A0669" w:rsidP="008A066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 w:rsidR="00AA3DF8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AA3DF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010AC3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</w:t>
            </w:r>
            <w:r w:rsidR="00AA3DF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A50F30C" w14:textId="77777777" w:rsidR="008A0669" w:rsidRPr="00AA3DF8" w:rsidRDefault="00264A9E" w:rsidP="00AA3DF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0</w:t>
            </w:r>
            <w:r w:rsidR="00AA3DF8"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E88D43F" w14:textId="77777777" w:rsidR="008A0669" w:rsidRPr="00264A9E" w:rsidRDefault="00264A9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161</w:t>
            </w:r>
            <w:r w:rsidR="00AA3DF8" w:rsidRPr="00AA3DF8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17 to 221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2435A44" w14:textId="77777777" w:rsidR="008A0669" w:rsidRPr="00AA3DF8" w:rsidRDefault="00264A9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RR 0.70</w:t>
            </w:r>
            <w:r w:rsidR="00F5069A" w:rsidRPr="008A0669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0.51 to 0.96</w:t>
            </w:r>
            <w:r w:rsidR="00F5069A" w:rsidRPr="008A06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CEAB354" w14:textId="77777777" w:rsidR="00AA3DF8" w:rsidRPr="00AA3DF8" w:rsidRDefault="00264A9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46</w:t>
            </w:r>
          </w:p>
          <w:p w14:paraId="42EE6213" w14:textId="77777777" w:rsidR="008A0669" w:rsidRPr="00AA3DF8" w:rsidRDefault="00F5069A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3</w:t>
            </w:r>
            <w:r w:rsidR="00AA3DF8" w:rsidRPr="00AA3DF8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E355475" w14:textId="77777777" w:rsidR="008A0669" w:rsidRPr="00AA3DF8" w:rsidRDefault="00AA3DF8" w:rsidP="00AA3DF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A3D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AA3D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AA3DF8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A3D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AA3DF8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1E4D7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EF5F95F" w14:textId="77777777" w:rsidR="008A0669" w:rsidRPr="00AA3DF8" w:rsidRDefault="001E4D7E" w:rsidP="00AA3D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A0669" w:rsidRPr="009173B1" w14:paraId="7AE491DD" w14:textId="77777777" w:rsidTr="00145E4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D7A7031" w14:textId="77777777" w:rsidR="008A0669" w:rsidRPr="00FD1284" w:rsidRDefault="008A0669" w:rsidP="008A066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2F0EE5" w14:textId="77777777" w:rsidR="008A0669" w:rsidRPr="00E257E8" w:rsidRDefault="008A0669" w:rsidP="008A066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15B5436" w14:textId="77777777" w:rsidR="008A0669" w:rsidRPr="00E257E8" w:rsidRDefault="008A0669" w:rsidP="008A066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7BA8078" w14:textId="77777777" w:rsidR="008A0669" w:rsidRDefault="008A0669" w:rsidP="008A066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8DF6851" w14:textId="77777777" w:rsidR="008A0669" w:rsidRPr="00F23D02" w:rsidRDefault="008A0669" w:rsidP="008A066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B1B469" w14:textId="77777777" w:rsidR="008A0669" w:rsidRPr="00F23D02" w:rsidRDefault="008A0669" w:rsidP="008A066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562D079" w14:textId="77777777" w:rsidR="008A0669" w:rsidRPr="00197EFF" w:rsidRDefault="008A0669" w:rsidP="008A066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A0669" w:rsidRPr="009173B1" w14:paraId="0C204581" w14:textId="77777777" w:rsidTr="00145E4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BCB84F" w14:textId="77777777" w:rsidR="008A0669" w:rsidRPr="00FD1284" w:rsidRDefault="008A0669" w:rsidP="008A066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BF76D44" w14:textId="77777777" w:rsidR="008A0669" w:rsidRPr="00E257E8" w:rsidRDefault="008A0669" w:rsidP="008A066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E2796E2" w14:textId="77777777" w:rsidR="008A0669" w:rsidRPr="00E257E8" w:rsidRDefault="008A0669" w:rsidP="008A066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FD41305" w14:textId="77777777" w:rsidR="008A0669" w:rsidRDefault="008A0669" w:rsidP="008A066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5EAAC7D" w14:textId="77777777" w:rsidR="008A0669" w:rsidRPr="00F23D02" w:rsidRDefault="008A0669" w:rsidP="008A066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6E8130D" w14:textId="77777777" w:rsidR="008A0669" w:rsidRPr="00F23D02" w:rsidRDefault="008A0669" w:rsidP="008A066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02F92D2" w14:textId="77777777" w:rsidR="008A0669" w:rsidRPr="00197EFF" w:rsidRDefault="008A0669" w:rsidP="008A066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A0669" w:rsidRPr="00E257E8" w14:paraId="61C7AA6C" w14:textId="77777777" w:rsidTr="008A066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D1716B7" w14:textId="77777777" w:rsidR="008A0669" w:rsidRPr="008122E6" w:rsidRDefault="008A0669" w:rsidP="008A066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C82857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09CF54CF" w14:textId="77777777" w:rsidR="008A0669" w:rsidRPr="00FD1A02" w:rsidRDefault="001E4D7E" w:rsidP="008A066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27</w:t>
            </w:r>
            <w:r w:rsidR="008A066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71F53302" w14:textId="77777777" w:rsidR="008A0669" w:rsidRDefault="001E4D7E" w:rsidP="008A066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43</w:t>
            </w:r>
            <w:r w:rsidR="008A0669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A0669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8A0669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66B2BB33" w14:textId="77777777" w:rsidR="008A0669" w:rsidRPr="00FD1A02" w:rsidRDefault="001E4D7E" w:rsidP="00F938F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85</w:t>
            </w:r>
            <w:r w:rsidR="002833B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01</w:t>
            </w:r>
            <w:r w:rsidR="008A06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1C48DE2" w14:textId="77777777" w:rsidR="008A0669" w:rsidRPr="008A0669" w:rsidRDefault="00264A9E" w:rsidP="008A066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RR 1.03</w:t>
            </w:r>
            <w:r w:rsidR="008A0669" w:rsidRPr="008A0669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0.92 to 1.14</w:t>
            </w:r>
            <w:r w:rsidR="008A0669" w:rsidRPr="008A06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C8408B2" w14:textId="77777777" w:rsidR="008A0669" w:rsidRPr="008C2217" w:rsidRDefault="00264A9E" w:rsidP="008A066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77</w:t>
            </w:r>
          </w:p>
          <w:p w14:paraId="104E563B" w14:textId="77777777" w:rsidR="008A0669" w:rsidRPr="00F23D02" w:rsidRDefault="00264A9E" w:rsidP="008A066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5 R</w:t>
            </w:r>
            <w:r w:rsidR="008A0669"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84EC670" w14:textId="77777777" w:rsidR="008A0669" w:rsidRPr="00F23D02" w:rsidRDefault="008A0669" w:rsidP="008A066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  <w:r w:rsidR="001E4D7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d</w:t>
            </w:r>
            <w:r w:rsidR="00C8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e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11F8895" w14:textId="77777777" w:rsidR="008A0669" w:rsidRPr="00197EFF" w:rsidRDefault="008A0669" w:rsidP="008A066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A0669" w:rsidRPr="009173B1" w14:paraId="4E2231E7" w14:textId="77777777" w:rsidTr="00145E44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E1D976" w14:textId="77777777" w:rsidR="008A0669" w:rsidRDefault="008A0669" w:rsidP="008A066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4A6050BE" w14:textId="77777777" w:rsidR="008A0669" w:rsidRPr="00197EFF" w:rsidRDefault="008A0669" w:rsidP="008A0669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C0670CC" w14:textId="77777777" w:rsidR="008A0669" w:rsidRPr="0004323E" w:rsidRDefault="008A0669" w:rsidP="008A0669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8A0669" w:rsidRPr="009173B1" w14:paraId="4EAADC8E" w14:textId="77777777" w:rsidTr="00145E44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E1450F" w14:textId="77777777" w:rsidR="008A0669" w:rsidRDefault="008A0669" w:rsidP="008A066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2D2317A2" w14:textId="77777777" w:rsidR="008A0669" w:rsidRPr="0004323E" w:rsidRDefault="008A0669" w:rsidP="008A066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64E6AC2" w14:textId="77777777" w:rsidR="008A0669" w:rsidRPr="0004323E" w:rsidRDefault="008A0669" w:rsidP="008A0669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79626432" w14:textId="77777777" w:rsidR="008A0669" w:rsidRPr="0004323E" w:rsidRDefault="008A0669" w:rsidP="008A0669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BDC204F" w14:textId="77777777" w:rsidR="008A0669" w:rsidRDefault="008A0669" w:rsidP="008A0669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6D03FAF" w14:textId="77777777" w:rsidR="008A0669" w:rsidRPr="00197EFF" w:rsidRDefault="008A0669" w:rsidP="008A0669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4E27CCE7" w14:textId="77777777" w:rsidR="008A0669" w:rsidRDefault="008A0669" w:rsidP="008A0669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67EC99D3" w14:textId="77777777" w:rsidR="001E4D7E" w:rsidRDefault="001E4D7E" w:rsidP="008A0669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. Downgraded 2 for imprecision due to Trial Sequential Analysis showing that there was not enough information to confirm or reject a relative risk reduction (RRR) of 20%.</w:t>
      </w:r>
    </w:p>
    <w:p w14:paraId="7AD620AB" w14:textId="77777777" w:rsidR="001E4D7E" w:rsidRDefault="001E4D7E" w:rsidP="008A0669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Downgraded 1 due to publication bias/for profit bias as 1 trial received funding from the pharmaceutical company supplying the intervention.</w:t>
      </w:r>
    </w:p>
    <w:p w14:paraId="03B04B58" w14:textId="77777777" w:rsidR="001E4D7E" w:rsidRDefault="001E4D7E" w:rsidP="008A0669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. Downgraded 2 for inconsistency due to heterogeneity. </w:t>
      </w:r>
    </w:p>
    <w:p w14:paraId="1D470EF7" w14:textId="77777777" w:rsidR="00C82857" w:rsidRDefault="00C82857" w:rsidP="008A0669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e. Downgraded 1 for indirectness due to differences in subgroup analysis.</w:t>
      </w:r>
    </w:p>
    <w:p w14:paraId="4A15E2B6" w14:textId="77777777" w:rsidR="001E4D7E" w:rsidRPr="00197EFF" w:rsidRDefault="001E4D7E" w:rsidP="008A0669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4A736CF" w14:textId="77777777" w:rsidR="008A0669" w:rsidRPr="00F80CA4" w:rsidRDefault="008A0669" w:rsidP="008A0669">
      <w:pPr>
        <w:spacing w:line="276" w:lineRule="auto"/>
        <w:rPr>
          <w:rFonts w:ascii="Arial Narrow" w:hAnsi="Arial Narrow"/>
          <w:color w:val="FF0000"/>
          <w:sz w:val="18"/>
          <w:szCs w:val="18"/>
          <w:lang w:val="en-US"/>
        </w:rPr>
      </w:pPr>
    </w:p>
    <w:p w14:paraId="5DEE831B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669"/>
    <w:rsid w:val="00010AC3"/>
    <w:rsid w:val="00076E69"/>
    <w:rsid w:val="001E4D7E"/>
    <w:rsid w:val="00264A9E"/>
    <w:rsid w:val="002833B9"/>
    <w:rsid w:val="00571448"/>
    <w:rsid w:val="007E5DA2"/>
    <w:rsid w:val="008A0669"/>
    <w:rsid w:val="009C45B6"/>
    <w:rsid w:val="009F243B"/>
    <w:rsid w:val="00A432E0"/>
    <w:rsid w:val="00AA3DF8"/>
    <w:rsid w:val="00B900E1"/>
    <w:rsid w:val="00C82857"/>
    <w:rsid w:val="00E54E75"/>
    <w:rsid w:val="00F5069A"/>
    <w:rsid w:val="00F80CA4"/>
    <w:rsid w:val="00F9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9CDF"/>
  <w15:chartTrackingRefBased/>
  <w15:docId w15:val="{1C689BFC-0471-4BBD-AF30-78228832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DF8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0669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8A0669"/>
  </w:style>
  <w:style w:type="character" w:customStyle="1" w:styleId="quality-sign">
    <w:name w:val="quality-sign"/>
    <w:basedOn w:val="DefaultParagraphFont"/>
    <w:rsid w:val="008A0669"/>
  </w:style>
  <w:style w:type="character" w:customStyle="1" w:styleId="quality-text">
    <w:name w:val="quality-text"/>
    <w:basedOn w:val="DefaultParagraphFont"/>
    <w:rsid w:val="008A0669"/>
  </w:style>
  <w:style w:type="character" w:customStyle="1" w:styleId="comma">
    <w:name w:val="comma"/>
    <w:basedOn w:val="DefaultParagraphFont"/>
    <w:rsid w:val="008A0669"/>
  </w:style>
  <w:style w:type="character" w:customStyle="1" w:styleId="cell">
    <w:name w:val="cell"/>
    <w:basedOn w:val="DefaultParagraphFont"/>
    <w:rsid w:val="008A0669"/>
  </w:style>
  <w:style w:type="character" w:customStyle="1" w:styleId="block">
    <w:name w:val="block"/>
    <w:basedOn w:val="DefaultParagraphFont"/>
    <w:rsid w:val="008A0669"/>
  </w:style>
  <w:style w:type="character" w:customStyle="1" w:styleId="cell-value">
    <w:name w:val="cell-value"/>
    <w:basedOn w:val="DefaultParagraphFont"/>
    <w:rsid w:val="008A0669"/>
  </w:style>
  <w:style w:type="character" w:customStyle="1" w:styleId="apple-converted-space">
    <w:name w:val="apple-converted-space"/>
    <w:basedOn w:val="DefaultParagraphFont"/>
    <w:rsid w:val="00F80CA4"/>
  </w:style>
  <w:style w:type="paragraph" w:styleId="ListParagraph">
    <w:name w:val="List Paragraph"/>
    <w:basedOn w:val="Normal"/>
    <w:uiPriority w:val="34"/>
    <w:qFormat/>
    <w:rsid w:val="001E4D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10</cp:revision>
  <dcterms:created xsi:type="dcterms:W3CDTF">2020-10-06T09:13:00Z</dcterms:created>
  <dcterms:modified xsi:type="dcterms:W3CDTF">2021-02-27T10:36:00Z</dcterms:modified>
</cp:coreProperties>
</file>